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DC8" w:rsidRPr="00903913" w:rsidRDefault="00E16DC8" w:rsidP="00E16DC8">
      <w:pPr>
        <w:jc w:val="left"/>
        <w:rPr>
          <w:sz w:val="24"/>
          <w:szCs w:val="24"/>
        </w:rPr>
      </w:pPr>
    </w:p>
    <w:p w:rsidR="005D48DB" w:rsidRPr="00903913" w:rsidRDefault="00903913" w:rsidP="00903913">
      <w:pPr>
        <w:jc w:val="left"/>
        <w:rPr>
          <w:b/>
          <w:sz w:val="24"/>
          <w:szCs w:val="24"/>
        </w:rPr>
      </w:pPr>
      <w:r w:rsidRPr="00903913">
        <w:rPr>
          <w:b/>
          <w:sz w:val="24"/>
          <w:szCs w:val="24"/>
        </w:rPr>
        <w:t xml:space="preserve">Table S1. </w:t>
      </w:r>
      <w:r w:rsidR="005D48DB" w:rsidRPr="00903913">
        <w:rPr>
          <w:rFonts w:hint="eastAsia"/>
          <w:b/>
          <w:sz w:val="24"/>
          <w:szCs w:val="24"/>
        </w:rPr>
        <w:t>Summary of the questionnaire</w:t>
      </w:r>
      <w:r w:rsidR="00F62D60" w:rsidRPr="00903913">
        <w:rPr>
          <w:rFonts w:hint="eastAsia"/>
          <w:b/>
          <w:sz w:val="24"/>
          <w:szCs w:val="24"/>
        </w:rPr>
        <w:t xml:space="preserve"> for cases investigation of</w:t>
      </w:r>
      <w:r w:rsidRPr="00903913">
        <w:rPr>
          <w:rFonts w:hint="eastAsia"/>
          <w:b/>
          <w:sz w:val="24"/>
          <w:szCs w:val="24"/>
        </w:rPr>
        <w:t xml:space="preserve"> local health staff</w:t>
      </w:r>
    </w:p>
    <w:p w:rsidR="00903913" w:rsidRPr="00903913" w:rsidRDefault="00903913" w:rsidP="00903913">
      <w:pPr>
        <w:jc w:val="left"/>
        <w:rPr>
          <w:sz w:val="24"/>
          <w:szCs w:val="24"/>
        </w:rPr>
      </w:pPr>
    </w:p>
    <w:tbl>
      <w:tblPr>
        <w:tblStyle w:val="TableGrid"/>
        <w:tblW w:w="15072" w:type="dxa"/>
        <w:jc w:val="center"/>
        <w:tblInd w:w="-2216" w:type="dxa"/>
        <w:tblLayout w:type="fixed"/>
        <w:tblLook w:val="04A0" w:firstRow="1" w:lastRow="0" w:firstColumn="1" w:lastColumn="0" w:noHBand="0" w:noVBand="1"/>
      </w:tblPr>
      <w:tblGrid>
        <w:gridCol w:w="972"/>
        <w:gridCol w:w="492"/>
        <w:gridCol w:w="709"/>
        <w:gridCol w:w="992"/>
        <w:gridCol w:w="567"/>
        <w:gridCol w:w="651"/>
        <w:gridCol w:w="909"/>
        <w:gridCol w:w="567"/>
        <w:gridCol w:w="571"/>
        <w:gridCol w:w="988"/>
        <w:gridCol w:w="567"/>
        <w:gridCol w:w="567"/>
        <w:gridCol w:w="992"/>
        <w:gridCol w:w="567"/>
        <w:gridCol w:w="567"/>
        <w:gridCol w:w="992"/>
        <w:gridCol w:w="567"/>
        <w:gridCol w:w="567"/>
        <w:gridCol w:w="993"/>
        <w:gridCol w:w="567"/>
        <w:gridCol w:w="708"/>
      </w:tblGrid>
      <w:tr w:rsidR="00DC53A3" w:rsidRPr="00903913" w:rsidTr="00E16DC8">
        <w:trPr>
          <w:jc w:val="center"/>
        </w:trPr>
        <w:tc>
          <w:tcPr>
            <w:tcW w:w="2173" w:type="dxa"/>
            <w:gridSpan w:val="3"/>
            <w:shd w:val="clear" w:color="auto" w:fill="auto"/>
            <w:vAlign w:val="center"/>
          </w:tcPr>
          <w:p w:rsidR="00DC53A3" w:rsidRPr="00903913" w:rsidRDefault="00DC53A3" w:rsidP="005D48DB">
            <w:pPr>
              <w:jc w:val="center"/>
              <w:rPr>
                <w:b/>
              </w:rPr>
            </w:pPr>
            <w:r w:rsidRPr="00903913">
              <w:rPr>
                <w:rFonts w:hint="eastAsia"/>
                <w:b/>
              </w:rPr>
              <w:t>1</w:t>
            </w:r>
          </w:p>
        </w:tc>
        <w:tc>
          <w:tcPr>
            <w:tcW w:w="2210" w:type="dxa"/>
            <w:gridSpan w:val="3"/>
            <w:shd w:val="clear" w:color="auto" w:fill="auto"/>
          </w:tcPr>
          <w:p w:rsidR="00DC53A3" w:rsidRPr="00903913" w:rsidRDefault="00DC53A3" w:rsidP="005D48DB">
            <w:pPr>
              <w:jc w:val="center"/>
              <w:rPr>
                <w:b/>
              </w:rPr>
            </w:pPr>
            <w:r w:rsidRPr="00903913">
              <w:rPr>
                <w:rFonts w:hint="eastAsia"/>
                <w:b/>
              </w:rPr>
              <w:t>2</w:t>
            </w:r>
          </w:p>
        </w:tc>
        <w:tc>
          <w:tcPr>
            <w:tcW w:w="2047" w:type="dxa"/>
            <w:gridSpan w:val="3"/>
            <w:shd w:val="clear" w:color="auto" w:fill="auto"/>
          </w:tcPr>
          <w:p w:rsidR="00DC53A3" w:rsidRPr="00903913" w:rsidRDefault="00DC53A3" w:rsidP="005D48DB">
            <w:pPr>
              <w:jc w:val="center"/>
              <w:rPr>
                <w:b/>
              </w:rPr>
            </w:pPr>
            <w:r w:rsidRPr="00903913">
              <w:rPr>
                <w:rFonts w:hint="eastAsia"/>
                <w:b/>
              </w:rPr>
              <w:t>3</w:t>
            </w:r>
          </w:p>
        </w:tc>
        <w:tc>
          <w:tcPr>
            <w:tcW w:w="2122" w:type="dxa"/>
            <w:gridSpan w:val="3"/>
            <w:shd w:val="clear" w:color="auto" w:fill="auto"/>
          </w:tcPr>
          <w:p w:rsidR="00DC53A3" w:rsidRPr="00903913" w:rsidRDefault="00DC53A3" w:rsidP="005D48DB">
            <w:pPr>
              <w:jc w:val="center"/>
              <w:rPr>
                <w:b/>
              </w:rPr>
            </w:pPr>
            <w:r w:rsidRPr="00903913">
              <w:rPr>
                <w:rFonts w:hint="eastAsia"/>
                <w:b/>
              </w:rPr>
              <w:t>4</w:t>
            </w:r>
          </w:p>
        </w:tc>
        <w:tc>
          <w:tcPr>
            <w:tcW w:w="2126" w:type="dxa"/>
            <w:gridSpan w:val="3"/>
            <w:shd w:val="clear" w:color="auto" w:fill="auto"/>
          </w:tcPr>
          <w:p w:rsidR="00DC53A3" w:rsidRPr="00903913" w:rsidRDefault="00DC53A3" w:rsidP="005D48DB">
            <w:pPr>
              <w:jc w:val="center"/>
              <w:rPr>
                <w:b/>
              </w:rPr>
            </w:pPr>
            <w:r w:rsidRPr="00903913">
              <w:rPr>
                <w:rFonts w:hint="eastAsia"/>
                <w:b/>
              </w:rPr>
              <w:t>5</w:t>
            </w:r>
          </w:p>
        </w:tc>
        <w:tc>
          <w:tcPr>
            <w:tcW w:w="2126" w:type="dxa"/>
            <w:gridSpan w:val="3"/>
            <w:shd w:val="clear" w:color="auto" w:fill="auto"/>
          </w:tcPr>
          <w:p w:rsidR="00DC53A3" w:rsidRPr="00903913" w:rsidRDefault="00DC53A3" w:rsidP="005D48DB">
            <w:pPr>
              <w:jc w:val="center"/>
              <w:rPr>
                <w:b/>
              </w:rPr>
            </w:pPr>
            <w:r w:rsidRPr="00903913">
              <w:rPr>
                <w:rFonts w:hint="eastAsia"/>
                <w:b/>
              </w:rPr>
              <w:t>6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DC53A3" w:rsidRPr="00903913" w:rsidRDefault="00DC53A3" w:rsidP="005D48DB">
            <w:pPr>
              <w:jc w:val="center"/>
              <w:rPr>
                <w:b/>
              </w:rPr>
            </w:pPr>
            <w:r w:rsidRPr="00903913">
              <w:rPr>
                <w:rFonts w:hint="eastAsia"/>
                <w:b/>
              </w:rPr>
              <w:t>7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Answer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</w:t>
            </w:r>
            <w:r w:rsidRPr="00903913"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Answ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</w:t>
            </w:r>
            <w:r w:rsidRPr="00903913"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09" w:type="dxa"/>
            <w:shd w:val="clear" w:color="auto" w:fill="auto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Answ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</w:t>
            </w:r>
            <w:r w:rsidRPr="00903913"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88" w:type="dxa"/>
            <w:shd w:val="clear" w:color="auto" w:fill="auto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Answ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</w:t>
            </w:r>
            <w:r w:rsidRPr="00903913"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Answ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</w:t>
            </w:r>
            <w:r w:rsidRPr="00903913"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Answ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</w:t>
            </w:r>
            <w:r w:rsidRPr="00903913"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3" w:type="dxa"/>
            <w:shd w:val="clear" w:color="auto" w:fill="auto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Answe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</w:t>
            </w:r>
            <w:r w:rsidRPr="00903913"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51F6" w:rsidRPr="00903913" w:rsidRDefault="006851F6" w:rsidP="00D30546">
            <w:pPr>
              <w:jc w:val="center"/>
              <w:rPr>
                <w:sz w:val="18"/>
                <w:szCs w:val="18"/>
              </w:rPr>
            </w:pPr>
            <w:r w:rsidRPr="00903913">
              <w:rPr>
                <w:rFonts w:hint="eastAsia"/>
                <w:sz w:val="18"/>
                <w:szCs w:val="18"/>
              </w:rPr>
              <w:t>%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86.2</w:t>
            </w: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ind w:firstLineChars="50" w:firstLine="90"/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 da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.9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7.6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34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2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2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.9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.9</w:t>
            </w: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 day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.9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89.7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7.6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13.8</w:t>
            </w: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 day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0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9.0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3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0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7.6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7 day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17.2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72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3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7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3.4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34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3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6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4.1</w:t>
            </w: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0.7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10.3</w:t>
            </w: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13.8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Othe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24.1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3.4</w:t>
            </w:r>
          </w:p>
        </w:tc>
      </w:tr>
      <w:tr w:rsidR="00D30546" w:rsidRPr="00903913" w:rsidTr="00E16DC8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0546" w:rsidRPr="00903913" w:rsidRDefault="00D30546" w:rsidP="00DC53A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>0.0</w:t>
            </w:r>
          </w:p>
        </w:tc>
      </w:tr>
    </w:tbl>
    <w:p w:rsidR="002A0D97" w:rsidRPr="00903913" w:rsidRDefault="002A0D97"/>
    <w:p w:rsidR="005D48DB" w:rsidRPr="00903913" w:rsidRDefault="005D48DB"/>
    <w:p w:rsidR="00955B7D" w:rsidRPr="00903913" w:rsidRDefault="00955B7D"/>
    <w:p w:rsidR="00955B7D" w:rsidRPr="00903913" w:rsidRDefault="00955B7D"/>
    <w:p w:rsidR="000530BE" w:rsidRPr="00903913" w:rsidRDefault="000530BE"/>
    <w:p w:rsidR="000530BE" w:rsidRPr="00903913" w:rsidRDefault="000530BE"/>
    <w:p w:rsidR="000530BE" w:rsidRPr="00903913" w:rsidRDefault="000530BE"/>
    <w:p w:rsidR="000530BE" w:rsidRPr="00903913" w:rsidRDefault="000530BE"/>
    <w:p w:rsidR="000530BE" w:rsidRPr="00903913" w:rsidRDefault="000530BE"/>
    <w:p w:rsidR="000530BE" w:rsidRPr="00903913" w:rsidRDefault="000530BE"/>
    <w:p w:rsidR="00903913" w:rsidRPr="00903913" w:rsidRDefault="00903913" w:rsidP="00903913"/>
    <w:p w:rsidR="00903913" w:rsidRPr="00903913" w:rsidRDefault="00903913" w:rsidP="00903913"/>
    <w:p w:rsidR="000D01CC" w:rsidRPr="00903913" w:rsidRDefault="00903913" w:rsidP="00903913">
      <w:pPr>
        <w:jc w:val="left"/>
        <w:rPr>
          <w:b/>
          <w:sz w:val="24"/>
          <w:szCs w:val="24"/>
        </w:rPr>
      </w:pPr>
      <w:r w:rsidRPr="00903913">
        <w:rPr>
          <w:rFonts w:hint="eastAsia"/>
          <w:b/>
          <w:sz w:val="24"/>
          <w:szCs w:val="24"/>
        </w:rPr>
        <w:t>Tabl</w:t>
      </w:r>
      <w:r w:rsidRPr="00903913">
        <w:rPr>
          <w:b/>
          <w:sz w:val="24"/>
          <w:szCs w:val="24"/>
        </w:rPr>
        <w:t>e S2.</w:t>
      </w:r>
      <w:r w:rsidR="000D01CC" w:rsidRPr="00903913">
        <w:rPr>
          <w:rFonts w:hint="eastAsia"/>
          <w:b/>
          <w:sz w:val="24"/>
          <w:szCs w:val="24"/>
        </w:rPr>
        <w:t xml:space="preserve"> Summary of the questionnaire for reactive case</w:t>
      </w:r>
      <w:r w:rsidRPr="00903913">
        <w:rPr>
          <w:b/>
          <w:sz w:val="24"/>
          <w:szCs w:val="24"/>
        </w:rPr>
        <w:t xml:space="preserve"> detection (RACD) </w:t>
      </w:r>
      <w:r w:rsidRPr="00903913">
        <w:rPr>
          <w:rFonts w:hint="eastAsia"/>
          <w:b/>
          <w:sz w:val="24"/>
          <w:szCs w:val="24"/>
        </w:rPr>
        <w:t>of local health staff</w:t>
      </w:r>
    </w:p>
    <w:p w:rsidR="00903913" w:rsidRPr="00903913" w:rsidRDefault="00903913" w:rsidP="00903913">
      <w:pPr>
        <w:jc w:val="left"/>
        <w:rPr>
          <w:sz w:val="24"/>
          <w:szCs w:val="24"/>
        </w:rPr>
      </w:pPr>
    </w:p>
    <w:tbl>
      <w:tblPr>
        <w:tblStyle w:val="TableGrid"/>
        <w:tblW w:w="16501" w:type="dxa"/>
        <w:jc w:val="center"/>
        <w:tblLayout w:type="fixed"/>
        <w:tblLook w:val="04A0" w:firstRow="1" w:lastRow="0" w:firstColumn="1" w:lastColumn="0" w:noHBand="0" w:noVBand="1"/>
      </w:tblPr>
      <w:tblGrid>
        <w:gridCol w:w="500"/>
        <w:gridCol w:w="500"/>
        <w:gridCol w:w="414"/>
        <w:gridCol w:w="586"/>
        <w:gridCol w:w="500"/>
        <w:gridCol w:w="473"/>
        <w:gridCol w:w="709"/>
        <w:gridCol w:w="567"/>
        <w:gridCol w:w="425"/>
        <w:gridCol w:w="567"/>
        <w:gridCol w:w="523"/>
        <w:gridCol w:w="470"/>
        <w:gridCol w:w="567"/>
        <w:gridCol w:w="425"/>
        <w:gridCol w:w="425"/>
        <w:gridCol w:w="425"/>
        <w:gridCol w:w="567"/>
        <w:gridCol w:w="426"/>
        <w:gridCol w:w="431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1"/>
      </w:tblGrid>
      <w:tr w:rsidR="00133D74" w:rsidRPr="00903913" w:rsidTr="00AF4B0C">
        <w:trPr>
          <w:jc w:val="center"/>
        </w:trPr>
        <w:tc>
          <w:tcPr>
            <w:tcW w:w="1414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559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560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417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431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500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500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1500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501" w:type="dxa"/>
            <w:gridSpan w:val="3"/>
            <w:vAlign w:val="center"/>
          </w:tcPr>
          <w:p w:rsidR="00133D74" w:rsidRPr="00903913" w:rsidRDefault="00133D74" w:rsidP="006D7F30">
            <w:pPr>
              <w:jc w:val="center"/>
              <w:rPr>
                <w:b/>
                <w:sz w:val="18"/>
                <w:szCs w:val="18"/>
              </w:rPr>
            </w:pPr>
            <w:r w:rsidRPr="00903913">
              <w:rPr>
                <w:rFonts w:hint="eastAsia"/>
                <w:b/>
                <w:sz w:val="18"/>
                <w:szCs w:val="18"/>
              </w:rPr>
              <w:t>11</w:t>
            </w:r>
          </w:p>
        </w:tc>
      </w:tr>
      <w:tr w:rsidR="00E901D6" w:rsidRPr="00903913" w:rsidTr="00186266">
        <w:trPr>
          <w:jc w:val="center"/>
        </w:trPr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414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586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473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709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67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425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23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47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567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425" w:type="dxa"/>
            <w:tcFitText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w w:val="89"/>
                <w:kern w:val="0"/>
                <w:sz w:val="18"/>
                <w:szCs w:val="18"/>
              </w:rPr>
              <w:t>N</w:t>
            </w:r>
            <w:r w:rsidRPr="00903913">
              <w:rPr>
                <w:spacing w:val="1"/>
                <w:w w:val="89"/>
                <w:kern w:val="0"/>
                <w:sz w:val="18"/>
                <w:szCs w:val="18"/>
              </w:rPr>
              <w:t>o</w:t>
            </w:r>
          </w:p>
        </w:tc>
        <w:tc>
          <w:tcPr>
            <w:tcW w:w="425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425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67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426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431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An</w:t>
            </w:r>
          </w:p>
        </w:tc>
        <w:tc>
          <w:tcPr>
            <w:tcW w:w="500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No</w:t>
            </w:r>
          </w:p>
        </w:tc>
        <w:tc>
          <w:tcPr>
            <w:tcW w:w="501" w:type="dxa"/>
            <w:vAlign w:val="center"/>
          </w:tcPr>
          <w:p w:rsidR="00E901D6" w:rsidRPr="00903913" w:rsidRDefault="00E901D6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%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8</w:t>
            </w:r>
          </w:p>
        </w:tc>
        <w:tc>
          <w:tcPr>
            <w:tcW w:w="414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62 </w:t>
            </w:r>
          </w:p>
        </w:tc>
        <w:tc>
          <w:tcPr>
            <w:tcW w:w="586" w:type="dxa"/>
          </w:tcPr>
          <w:p w:rsidR="00674821" w:rsidRPr="00903913" w:rsidRDefault="00674821" w:rsidP="002F4468">
            <w:pPr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day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473" w:type="dxa"/>
          </w:tcPr>
          <w:p w:rsidR="00674821" w:rsidRPr="00903913" w:rsidRDefault="00674821" w:rsidP="006D7F30">
            <w:r w:rsidRPr="00903913">
              <w:t xml:space="preserve">7 </w:t>
            </w:r>
          </w:p>
        </w:tc>
        <w:tc>
          <w:tcPr>
            <w:tcW w:w="709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pop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0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7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21 </w:t>
            </w: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3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45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1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72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9</w:t>
            </w:r>
          </w:p>
        </w:tc>
        <w:tc>
          <w:tcPr>
            <w:tcW w:w="501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66 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14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86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day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6</w:t>
            </w:r>
          </w:p>
        </w:tc>
        <w:tc>
          <w:tcPr>
            <w:tcW w:w="473" w:type="dxa"/>
          </w:tcPr>
          <w:p w:rsidR="00674821" w:rsidRPr="00903913" w:rsidRDefault="00674821" w:rsidP="006D7F30">
            <w:r w:rsidRPr="00903913">
              <w:t xml:space="preserve">21 </w:t>
            </w:r>
          </w:p>
        </w:tc>
        <w:tc>
          <w:tcPr>
            <w:tcW w:w="709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2pop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7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8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28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2</w:t>
            </w:r>
          </w:p>
        </w:tc>
        <w:tc>
          <w:tcPr>
            <w:tcW w:w="426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76 </w:t>
            </w: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4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48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8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62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69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8</w:t>
            </w:r>
          </w:p>
        </w:tc>
        <w:tc>
          <w:tcPr>
            <w:tcW w:w="501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62 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9</w:t>
            </w:r>
          </w:p>
        </w:tc>
        <w:tc>
          <w:tcPr>
            <w:tcW w:w="414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1 </w:t>
            </w:r>
          </w:p>
        </w:tc>
        <w:tc>
          <w:tcPr>
            <w:tcW w:w="586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day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</w:tcPr>
          <w:p w:rsidR="00674821" w:rsidRPr="00903913" w:rsidRDefault="00674821" w:rsidP="006D7F30">
            <w:r w:rsidRPr="00903913">
              <w:t xml:space="preserve">3 </w:t>
            </w:r>
          </w:p>
        </w:tc>
        <w:tc>
          <w:tcPr>
            <w:tcW w:w="709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5pop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4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8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4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83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9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66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4</w:t>
            </w:r>
          </w:p>
        </w:tc>
        <w:tc>
          <w:tcPr>
            <w:tcW w:w="501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48 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7</w:t>
            </w:r>
          </w:p>
        </w:tc>
        <w:tc>
          <w:tcPr>
            <w:tcW w:w="414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59 </w:t>
            </w:r>
          </w:p>
        </w:tc>
        <w:tc>
          <w:tcPr>
            <w:tcW w:w="586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day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73" w:type="dxa"/>
          </w:tcPr>
          <w:p w:rsidR="00674821" w:rsidRPr="00903913" w:rsidRDefault="00674821" w:rsidP="006D7F30">
            <w:r w:rsidRPr="00903913">
              <w:t xml:space="preserve">3 </w:t>
            </w:r>
          </w:p>
        </w:tc>
        <w:tc>
          <w:tcPr>
            <w:tcW w:w="709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0pop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7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7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5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7 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　</w:t>
            </w: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</w:t>
            </w:r>
          </w:p>
        </w:tc>
        <w:tc>
          <w:tcPr>
            <w:tcW w:w="501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4 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7day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9</w:t>
            </w:r>
          </w:p>
        </w:tc>
        <w:tc>
          <w:tcPr>
            <w:tcW w:w="473" w:type="dxa"/>
          </w:tcPr>
          <w:p w:rsidR="00674821" w:rsidRPr="00903913" w:rsidRDefault="00674821" w:rsidP="006D7F30">
            <w:r w:rsidRPr="00903913">
              <w:t xml:space="preserve">66 </w:t>
            </w:r>
          </w:p>
        </w:tc>
        <w:tc>
          <w:tcPr>
            <w:tcW w:w="709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0pop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7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5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4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0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0 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5</w:t>
            </w:r>
          </w:p>
        </w:tc>
        <w:tc>
          <w:tcPr>
            <w:tcW w:w="501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52 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FitText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w w:val="84"/>
                <w:kern w:val="0"/>
                <w:sz w:val="18"/>
                <w:szCs w:val="18"/>
              </w:rPr>
              <w:t>150po</w:t>
            </w:r>
            <w:r w:rsidRPr="00903913">
              <w:rPr>
                <w:spacing w:val="4"/>
                <w:w w:val="84"/>
                <w:kern w:val="0"/>
                <w:sz w:val="18"/>
                <w:szCs w:val="18"/>
              </w:rPr>
              <w:t>p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8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0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1 </w:t>
            </w:r>
          </w:p>
        </w:tc>
        <w:tc>
          <w:tcPr>
            <w:tcW w:w="425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4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7</w:t>
            </w:r>
          </w:p>
        </w:tc>
        <w:tc>
          <w:tcPr>
            <w:tcW w:w="501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93 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%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7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0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0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75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425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7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</w:tr>
      <w:tr w:rsidR="00674821" w:rsidRPr="00903913" w:rsidTr="006D7F30">
        <w:trPr>
          <w:jc w:val="center"/>
        </w:trPr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90%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67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5</w:t>
            </w:r>
          </w:p>
        </w:tc>
        <w:tc>
          <w:tcPr>
            <w:tcW w:w="523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0</w:t>
            </w:r>
          </w:p>
        </w:tc>
        <w:tc>
          <w:tcPr>
            <w:tcW w:w="425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425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8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right"/>
              <w:rPr>
                <w:rFonts w:eastAsia="SimSun" w:cs="SimSun"/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  <w:vAlign w:val="center"/>
          </w:tcPr>
          <w:p w:rsidR="00674821" w:rsidRPr="00903913" w:rsidRDefault="00674821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0 </w:t>
            </w: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dxa"/>
          </w:tcPr>
          <w:p w:rsidR="00674821" w:rsidRPr="00903913" w:rsidRDefault="00674821" w:rsidP="006D7F30">
            <w:pPr>
              <w:jc w:val="center"/>
              <w:rPr>
                <w:sz w:val="18"/>
                <w:szCs w:val="18"/>
              </w:rPr>
            </w:pPr>
          </w:p>
        </w:tc>
      </w:tr>
      <w:tr w:rsidR="002C0BCD" w:rsidRPr="00903913" w:rsidTr="00AF4B0C">
        <w:trPr>
          <w:jc w:val="center"/>
        </w:trPr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0%</w:t>
            </w:r>
          </w:p>
        </w:tc>
        <w:tc>
          <w:tcPr>
            <w:tcW w:w="52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470" w:type="dxa"/>
            <w:vAlign w:val="center"/>
          </w:tcPr>
          <w:p w:rsidR="002C0BCD" w:rsidRPr="00903913" w:rsidRDefault="002C0BCD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0 </w:t>
            </w:r>
          </w:p>
        </w:tc>
        <w:tc>
          <w:tcPr>
            <w:tcW w:w="567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00</w:t>
            </w: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</w:tcPr>
          <w:p w:rsidR="002C0BCD" w:rsidRPr="00903913" w:rsidRDefault="002C0BCD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425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</w:tr>
      <w:tr w:rsidR="002C0BCD" w:rsidRPr="00903913" w:rsidTr="00AF4B0C">
        <w:trPr>
          <w:jc w:val="center"/>
        </w:trPr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90%</w:t>
            </w:r>
          </w:p>
        </w:tc>
        <w:tc>
          <w:tcPr>
            <w:tcW w:w="52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1</w:t>
            </w:r>
          </w:p>
        </w:tc>
        <w:tc>
          <w:tcPr>
            <w:tcW w:w="470" w:type="dxa"/>
            <w:vAlign w:val="center"/>
          </w:tcPr>
          <w:p w:rsidR="002C0BCD" w:rsidRPr="00903913" w:rsidRDefault="002C0BCD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3 </w:t>
            </w:r>
          </w:p>
        </w:tc>
        <w:tc>
          <w:tcPr>
            <w:tcW w:w="567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00</w:t>
            </w: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</w:tcPr>
          <w:p w:rsidR="002C0BCD" w:rsidRPr="00903913" w:rsidRDefault="002C0BCD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7 </w:t>
            </w:r>
          </w:p>
        </w:tc>
        <w:tc>
          <w:tcPr>
            <w:tcW w:w="425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</w:tr>
      <w:tr w:rsidR="002C0BCD" w:rsidRPr="00903913" w:rsidTr="00AF4B0C">
        <w:trPr>
          <w:jc w:val="center"/>
        </w:trPr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500</w:t>
            </w: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</w:tcPr>
          <w:p w:rsidR="002C0BCD" w:rsidRPr="00903913" w:rsidRDefault="002C0BCD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4 </w:t>
            </w:r>
          </w:p>
        </w:tc>
        <w:tc>
          <w:tcPr>
            <w:tcW w:w="425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</w:tr>
      <w:tr w:rsidR="002C0BCD" w:rsidRPr="00903913" w:rsidTr="00AF4B0C">
        <w:trPr>
          <w:jc w:val="center"/>
        </w:trPr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6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FitText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pacing w:val="48"/>
                <w:w w:val="51"/>
                <w:kern w:val="0"/>
                <w:sz w:val="18"/>
                <w:szCs w:val="18"/>
              </w:rPr>
              <w:t>100</w:t>
            </w:r>
            <w:r w:rsidRPr="00903913">
              <w:rPr>
                <w:spacing w:val="2"/>
                <w:w w:val="51"/>
                <w:kern w:val="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r w:rsidRPr="00903913"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</w:tcPr>
          <w:p w:rsidR="002C0BCD" w:rsidRPr="00903913" w:rsidRDefault="002C0BCD">
            <w:pPr>
              <w:jc w:val="center"/>
              <w:rPr>
                <w:rFonts w:ascii="Calibri" w:eastAsia="SimSun" w:hAnsi="Calibri" w:cs="SimSun"/>
                <w:sz w:val="18"/>
                <w:szCs w:val="18"/>
              </w:rPr>
            </w:pPr>
            <w:r w:rsidRPr="00903913">
              <w:rPr>
                <w:rFonts w:ascii="Calibri" w:hAnsi="Calibri"/>
                <w:sz w:val="18"/>
                <w:szCs w:val="18"/>
              </w:rPr>
              <w:t xml:space="preserve">10 </w:t>
            </w:r>
          </w:p>
        </w:tc>
        <w:tc>
          <w:tcPr>
            <w:tcW w:w="425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1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vAlign w:val="center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dxa"/>
          </w:tcPr>
          <w:p w:rsidR="002C0BCD" w:rsidRPr="00903913" w:rsidRDefault="002C0BCD" w:rsidP="006D7F30">
            <w:pPr>
              <w:jc w:val="center"/>
              <w:rPr>
                <w:sz w:val="18"/>
                <w:szCs w:val="18"/>
              </w:rPr>
            </w:pPr>
          </w:p>
        </w:tc>
      </w:tr>
    </w:tbl>
    <w:p w:rsidR="000D01CC" w:rsidRPr="00903913" w:rsidRDefault="000D01CC" w:rsidP="000D01CC">
      <w:pPr>
        <w:jc w:val="center"/>
      </w:pPr>
    </w:p>
    <w:p w:rsidR="000D01CC" w:rsidRPr="00903913" w:rsidRDefault="000D01CC" w:rsidP="000D01CC">
      <w:pPr>
        <w:jc w:val="center"/>
      </w:pPr>
    </w:p>
    <w:p w:rsidR="000D01CC" w:rsidRPr="00903913" w:rsidRDefault="000D01CC" w:rsidP="000D01CC">
      <w:pPr>
        <w:jc w:val="center"/>
      </w:pPr>
    </w:p>
    <w:p w:rsidR="000D01CC" w:rsidRPr="00903913" w:rsidRDefault="000D01CC" w:rsidP="00ED471A">
      <w:pPr>
        <w:jc w:val="center"/>
        <w:rPr>
          <w:sz w:val="18"/>
          <w:szCs w:val="18"/>
        </w:rPr>
      </w:pPr>
    </w:p>
    <w:p w:rsidR="00557D1E" w:rsidRPr="00903913" w:rsidRDefault="00557D1E" w:rsidP="00ED471A">
      <w:pPr>
        <w:jc w:val="center"/>
        <w:rPr>
          <w:sz w:val="18"/>
          <w:szCs w:val="18"/>
        </w:rPr>
      </w:pPr>
    </w:p>
    <w:p w:rsidR="00557D1E" w:rsidRPr="00903913" w:rsidRDefault="00557D1E" w:rsidP="00ED471A">
      <w:pPr>
        <w:jc w:val="center"/>
        <w:rPr>
          <w:sz w:val="18"/>
          <w:szCs w:val="18"/>
        </w:rPr>
      </w:pPr>
    </w:p>
    <w:p w:rsidR="00557D1E" w:rsidRPr="00903913" w:rsidRDefault="00557D1E" w:rsidP="00557D1E">
      <w:pPr>
        <w:jc w:val="left"/>
        <w:rPr>
          <w:rFonts w:ascii="Cambria" w:hAnsi="Cambria" w:cs="Cambria"/>
          <w:b/>
          <w:szCs w:val="21"/>
        </w:rPr>
      </w:pPr>
    </w:p>
    <w:sectPr w:rsidR="00557D1E" w:rsidRPr="00903913" w:rsidSect="0090391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E2188"/>
    <w:multiLevelType w:val="hybridMultilevel"/>
    <w:tmpl w:val="902E9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1C7409D6">
      <w:start w:val="1"/>
      <w:numFmt w:val="decimal"/>
      <w:lvlText w:val="%3)"/>
      <w:lvlJc w:val="left"/>
      <w:pPr>
        <w:ind w:left="1701" w:firstLine="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6851DE"/>
    <w:multiLevelType w:val="hybridMultilevel"/>
    <w:tmpl w:val="902E9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1C7409D6">
      <w:start w:val="1"/>
      <w:numFmt w:val="decimal"/>
      <w:lvlText w:val="%3)"/>
      <w:lvlJc w:val="left"/>
      <w:pPr>
        <w:ind w:left="1701" w:firstLine="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D97"/>
    <w:rsid w:val="00010DAE"/>
    <w:rsid w:val="000530BE"/>
    <w:rsid w:val="0005411F"/>
    <w:rsid w:val="000942FA"/>
    <w:rsid w:val="000949FC"/>
    <w:rsid w:val="000B58AE"/>
    <w:rsid w:val="000D01CC"/>
    <w:rsid w:val="000E38DD"/>
    <w:rsid w:val="0011053F"/>
    <w:rsid w:val="00133D74"/>
    <w:rsid w:val="0015441D"/>
    <w:rsid w:val="0016562B"/>
    <w:rsid w:val="00183CA3"/>
    <w:rsid w:val="00186266"/>
    <w:rsid w:val="001C78F7"/>
    <w:rsid w:val="001E7A33"/>
    <w:rsid w:val="00210AC0"/>
    <w:rsid w:val="0021784E"/>
    <w:rsid w:val="002226D3"/>
    <w:rsid w:val="002A0D97"/>
    <w:rsid w:val="002A6375"/>
    <w:rsid w:val="002B5607"/>
    <w:rsid w:val="002C0BCD"/>
    <w:rsid w:val="002F4468"/>
    <w:rsid w:val="00300A07"/>
    <w:rsid w:val="00327AED"/>
    <w:rsid w:val="003B5CDE"/>
    <w:rsid w:val="003B737C"/>
    <w:rsid w:val="003C4A30"/>
    <w:rsid w:val="003E1ACA"/>
    <w:rsid w:val="00417268"/>
    <w:rsid w:val="004334F0"/>
    <w:rsid w:val="004726F7"/>
    <w:rsid w:val="004A68CB"/>
    <w:rsid w:val="004C24E0"/>
    <w:rsid w:val="00521001"/>
    <w:rsid w:val="00532F2E"/>
    <w:rsid w:val="005432A8"/>
    <w:rsid w:val="00545A3C"/>
    <w:rsid w:val="00557D1E"/>
    <w:rsid w:val="00561B6D"/>
    <w:rsid w:val="00562853"/>
    <w:rsid w:val="005D48DB"/>
    <w:rsid w:val="00640480"/>
    <w:rsid w:val="00674821"/>
    <w:rsid w:val="00675116"/>
    <w:rsid w:val="006851F6"/>
    <w:rsid w:val="006D22FB"/>
    <w:rsid w:val="006D7F30"/>
    <w:rsid w:val="0071049A"/>
    <w:rsid w:val="00717A81"/>
    <w:rsid w:val="007358E8"/>
    <w:rsid w:val="007361FE"/>
    <w:rsid w:val="00763B99"/>
    <w:rsid w:val="00773243"/>
    <w:rsid w:val="0085300D"/>
    <w:rsid w:val="00866507"/>
    <w:rsid w:val="0088421A"/>
    <w:rsid w:val="008A6C52"/>
    <w:rsid w:val="008D0013"/>
    <w:rsid w:val="008E1555"/>
    <w:rsid w:val="008F1DED"/>
    <w:rsid w:val="00903913"/>
    <w:rsid w:val="00946C25"/>
    <w:rsid w:val="00955B7D"/>
    <w:rsid w:val="00962790"/>
    <w:rsid w:val="00986A0C"/>
    <w:rsid w:val="009F391F"/>
    <w:rsid w:val="009F7F8B"/>
    <w:rsid w:val="00A1223A"/>
    <w:rsid w:val="00A62080"/>
    <w:rsid w:val="00AC5F26"/>
    <w:rsid w:val="00AD730B"/>
    <w:rsid w:val="00AE043B"/>
    <w:rsid w:val="00AF4B0C"/>
    <w:rsid w:val="00B220CA"/>
    <w:rsid w:val="00B26AEC"/>
    <w:rsid w:val="00B37871"/>
    <w:rsid w:val="00B55664"/>
    <w:rsid w:val="00BB1E43"/>
    <w:rsid w:val="00BB42DA"/>
    <w:rsid w:val="00C25ECA"/>
    <w:rsid w:val="00C65DA4"/>
    <w:rsid w:val="00CB4636"/>
    <w:rsid w:val="00CC4DB8"/>
    <w:rsid w:val="00CE6EA5"/>
    <w:rsid w:val="00D30546"/>
    <w:rsid w:val="00D5012F"/>
    <w:rsid w:val="00DB2D2C"/>
    <w:rsid w:val="00DC1B57"/>
    <w:rsid w:val="00DC2366"/>
    <w:rsid w:val="00DC53A3"/>
    <w:rsid w:val="00E16DC8"/>
    <w:rsid w:val="00E2471F"/>
    <w:rsid w:val="00E249EA"/>
    <w:rsid w:val="00E34980"/>
    <w:rsid w:val="00E776EF"/>
    <w:rsid w:val="00E901D6"/>
    <w:rsid w:val="00ED471A"/>
    <w:rsid w:val="00F003E7"/>
    <w:rsid w:val="00F12465"/>
    <w:rsid w:val="00F51386"/>
    <w:rsid w:val="00F62D60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D1E"/>
    <w:pPr>
      <w:widowControl/>
      <w:ind w:left="720"/>
      <w:contextualSpacing/>
      <w:jc w:val="left"/>
    </w:pPr>
    <w:rPr>
      <w:rFonts w:ascii="Cambria" w:eastAsia="MS Mincho" w:hAnsi="Cambria" w:cs="Cordia New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D1E"/>
    <w:pPr>
      <w:widowControl/>
      <w:ind w:left="720"/>
      <w:contextualSpacing/>
      <w:jc w:val="left"/>
    </w:pPr>
    <w:rPr>
      <w:rFonts w:ascii="Cambria" w:eastAsia="MS Mincho" w:hAnsi="Cambria" w:cs="Cordia New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q</dc:creator>
  <cp:lastModifiedBy>Chris Cotter</cp:lastModifiedBy>
  <cp:revision>7</cp:revision>
  <dcterms:created xsi:type="dcterms:W3CDTF">2015-12-09T21:43:00Z</dcterms:created>
  <dcterms:modified xsi:type="dcterms:W3CDTF">2016-11-07T18:21:00Z</dcterms:modified>
</cp:coreProperties>
</file>